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92" w:type="dxa"/>
        <w:tblInd w:w="-601" w:type="dxa"/>
        <w:tblLook w:val="04A0" w:firstRow="1" w:lastRow="0" w:firstColumn="1" w:lastColumn="0" w:noHBand="0" w:noVBand="1"/>
      </w:tblPr>
      <w:tblGrid>
        <w:gridCol w:w="1660"/>
        <w:gridCol w:w="965"/>
        <w:gridCol w:w="946"/>
        <w:gridCol w:w="1321"/>
        <w:gridCol w:w="1192"/>
        <w:gridCol w:w="1196"/>
        <w:gridCol w:w="1552"/>
        <w:gridCol w:w="896"/>
        <w:gridCol w:w="946"/>
        <w:gridCol w:w="1321"/>
        <w:gridCol w:w="901"/>
        <w:gridCol w:w="1196"/>
      </w:tblGrid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PROTEIN ID (underrepresented)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median high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median low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atio(high/low)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atio low/high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og(high/low)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PROTEIN ID (overrepresented)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median high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median low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atio(high/low)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atio low/high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og(high/low)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PEPA5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35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.97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5035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65082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73353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V109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39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38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595863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6266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674337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DNAS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1527156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28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57295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35749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66846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EVERSED-WNK1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23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37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627869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614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702984</w:t>
            </w:r>
          </w:p>
        </w:tc>
        <w:bookmarkStart w:id="0" w:name="_GoBack"/>
        <w:bookmarkEnd w:id="0"/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EGF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78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5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8436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42395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43935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O3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7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12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55508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6963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811889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TRN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387006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8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8731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3385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41645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IGLL5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.76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99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55935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6949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812239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BST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5924491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6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3444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265478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09271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2MG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23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92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843578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4242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882508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MPN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690840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6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4126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144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0513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MBP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63E+11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84E+11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85301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0370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989357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DEFB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396241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9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45826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06791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2.02429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IGHG2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9E+11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9E+11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5004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6510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104368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D44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85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3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6975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70704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89027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PROF1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6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000357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98829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54788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13673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TITIN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9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43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8164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55053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8280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HV206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05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09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213359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5180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146237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DPP4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28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.07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82402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54105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82418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2AP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4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2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4611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2623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3027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AMP2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5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8961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452828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78778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O4B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6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4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82658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1969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52572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DIAC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2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94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4083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93394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5528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HPT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57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44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44382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0919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89142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S10A6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3067044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351295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63186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5340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46122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POA4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85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96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648591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7755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0522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D59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9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7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64741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4167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45506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UTER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4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58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68617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7227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25553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FINC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0746313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9675956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85892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9139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7373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K1C17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85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2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1889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6779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43022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THBG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44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64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91916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5156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5138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HEMO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4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9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6745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6134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68559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OSTP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26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6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92344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4878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4981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ITIH2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.63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94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93276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4097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552261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VMO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4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42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9492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3210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403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FFAR2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26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12800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1969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645242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UROM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46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88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396061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248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362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VTNC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99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4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608752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7710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851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GNS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0243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48485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31316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YSC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6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16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840065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6041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41131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SAH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7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46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3333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30767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2064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HV107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7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1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895461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5670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61794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NAS2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8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2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37841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28393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19152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TTHY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84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32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2405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22603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4537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LAIR1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24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87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7143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2120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08488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VTDB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58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5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323008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8786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412242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ATB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3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2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8793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49446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03523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POA1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1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6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87465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7022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5450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2GL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18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47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488169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4847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1.03455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NGT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37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9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745162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48254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53853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BTD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9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10174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60117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9709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FAB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7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8181385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89310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45073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785154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MY2B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69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23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23237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911178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93446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GUC2A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24E+08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7739736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07237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1022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181479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SAP3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62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2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49212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82078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86456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YTM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1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54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543876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0477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25457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AFAM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13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03E+10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56048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98405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84672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CYTC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91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08E+08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9.660014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1035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.27202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VASN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26E+09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23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63355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75081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82788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B2MG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2.54E+11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8.09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31.4081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031839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4.973065</w:t>
            </w:r>
          </w:p>
        </w:tc>
      </w:tr>
      <w:tr w:rsidR="009B0376" w:rsidRPr="00CE7D00" w:rsidTr="009B0376">
        <w:trPr>
          <w:trHeight w:val="284"/>
        </w:trPr>
        <w:tc>
          <w:tcPr>
            <w:tcW w:w="1660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lastRenderedPageBreak/>
              <w:t>CERU</w:t>
            </w:r>
          </w:p>
        </w:tc>
        <w:tc>
          <w:tcPr>
            <w:tcW w:w="965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6.16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06E+11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583239</w:t>
            </w:r>
          </w:p>
        </w:tc>
        <w:tc>
          <w:tcPr>
            <w:tcW w:w="119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714562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-0.77784</w:t>
            </w:r>
          </w:p>
        </w:tc>
        <w:tc>
          <w:tcPr>
            <w:tcW w:w="1552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RET4</w:t>
            </w:r>
          </w:p>
        </w:tc>
        <w:tc>
          <w:tcPr>
            <w:tcW w:w="8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7.53E+10</w:t>
            </w:r>
          </w:p>
        </w:tc>
        <w:tc>
          <w:tcPr>
            <w:tcW w:w="94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1.44E+09</w:t>
            </w:r>
          </w:p>
        </w:tc>
        <w:tc>
          <w:tcPr>
            <w:tcW w:w="132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2.3335</w:t>
            </w:r>
          </w:p>
        </w:tc>
        <w:tc>
          <w:tcPr>
            <w:tcW w:w="901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0.019108</w:t>
            </w:r>
          </w:p>
        </w:tc>
        <w:tc>
          <w:tcPr>
            <w:tcW w:w="1196" w:type="dxa"/>
            <w:noWrap/>
            <w:vAlign w:val="center"/>
            <w:hideMark/>
          </w:tcPr>
          <w:p w:rsidR="009B0376" w:rsidRPr="00CE7D00" w:rsidRDefault="009B0376" w:rsidP="00CE7D00">
            <w:pPr>
              <w:jc w:val="center"/>
              <w:rPr>
                <w:sz w:val="18"/>
                <w:szCs w:val="18"/>
              </w:rPr>
            </w:pPr>
            <w:r w:rsidRPr="00CE7D00">
              <w:rPr>
                <w:sz w:val="18"/>
                <w:szCs w:val="18"/>
              </w:rPr>
              <w:t>5.709663</w:t>
            </w:r>
          </w:p>
        </w:tc>
      </w:tr>
    </w:tbl>
    <w:p w:rsidR="00A67C73" w:rsidRDefault="00A67C73"/>
    <w:sectPr w:rsidR="00A67C73" w:rsidSect="00CE7D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D00"/>
    <w:rsid w:val="00472CD3"/>
    <w:rsid w:val="009B0376"/>
    <w:rsid w:val="00A67C73"/>
    <w:rsid w:val="00CD327D"/>
    <w:rsid w:val="00CE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CE7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CE7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5:45:00Z</dcterms:created>
  <dcterms:modified xsi:type="dcterms:W3CDTF">2013-10-22T15:56:00Z</dcterms:modified>
</cp:coreProperties>
</file>